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0" w:type="pct"/>
        <w:tblCellMar>
          <w:top w:w="15" w:type="dxa"/>
          <w:left w:w="15" w:type="dxa"/>
          <w:bottom w:w="15" w:type="dxa"/>
          <w:right w:w="15" w:type="dxa"/>
        </w:tblCellMar>
        <w:tblLook w:val="04A0" w:firstRow="1" w:lastRow="0" w:firstColumn="1" w:lastColumn="0" w:noHBand="0" w:noVBand="1"/>
      </w:tblPr>
      <w:tblGrid>
        <w:gridCol w:w="781"/>
        <w:gridCol w:w="8239"/>
      </w:tblGrid>
      <w:tr w:rsidR="00975EFC" w:rsidRPr="005107E3" w14:paraId="152215D4" w14:textId="77777777" w:rsidTr="00141ACA">
        <w:trPr>
          <w:trHeight w:hRule="exact" w:val="284"/>
          <w:tblHeader/>
        </w:trPr>
        <w:tc>
          <w:tcPr>
            <w:tcW w:w="5000" w:type="pct"/>
            <w:gridSpan w:val="2"/>
            <w:tcBorders>
              <w:bottom w:val="single" w:sz="2" w:space="0" w:color="auto"/>
            </w:tcBorders>
          </w:tcPr>
          <w:p w14:paraId="4739F2BD" w14:textId="47AA4BA6" w:rsidR="00975EFC" w:rsidRPr="005107E3" w:rsidRDefault="00975EFC" w:rsidP="00141ACA">
            <w:pPr>
              <w:rPr>
                <w:rStyle w:val="bold"/>
                <w:sz w:val="16"/>
                <w:szCs w:val="16"/>
                <w:lang w:val="en-GB"/>
              </w:rPr>
            </w:pPr>
            <w:r>
              <w:rPr>
                <w:rStyle w:val="bold"/>
                <w:sz w:val="20"/>
                <w:szCs w:val="20"/>
                <w:lang w:val="en-GB"/>
              </w:rPr>
              <w:t>T</w:t>
            </w:r>
            <w:r>
              <w:rPr>
                <w:rStyle w:val="bold"/>
                <w:sz w:val="20"/>
                <w:szCs w:val="20"/>
              </w:rPr>
              <w:t xml:space="preserve">able: </w:t>
            </w:r>
            <w:r w:rsidRPr="005107E3">
              <w:rPr>
                <w:rStyle w:val="bold"/>
                <w:sz w:val="20"/>
                <w:szCs w:val="20"/>
                <w:lang w:val="en-GB"/>
              </w:rPr>
              <w:t xml:space="preserve">Strategy used to search for literature in MEDLINE (Via </w:t>
            </w:r>
            <w:proofErr w:type="spellStart"/>
            <w:r w:rsidRPr="005107E3">
              <w:rPr>
                <w:rStyle w:val="bold"/>
                <w:sz w:val="20"/>
                <w:szCs w:val="20"/>
                <w:lang w:val="en-GB"/>
              </w:rPr>
              <w:t>Pubmed</w:t>
            </w:r>
            <w:proofErr w:type="spellEnd"/>
            <w:r w:rsidRPr="005107E3">
              <w:rPr>
                <w:rStyle w:val="bold"/>
                <w:sz w:val="20"/>
                <w:szCs w:val="20"/>
                <w:lang w:val="en-GB"/>
              </w:rPr>
              <w:t>)</w:t>
            </w:r>
          </w:p>
        </w:tc>
      </w:tr>
      <w:tr w:rsidR="00975EFC" w:rsidRPr="005107E3" w14:paraId="4F3CDA46" w14:textId="77777777" w:rsidTr="00141ACA">
        <w:trPr>
          <w:trHeight w:hRule="exact" w:val="284"/>
          <w:tblHeader/>
        </w:trPr>
        <w:tc>
          <w:tcPr>
            <w:tcW w:w="433" w:type="pct"/>
            <w:tcBorders>
              <w:bottom w:val="single" w:sz="2" w:space="0" w:color="auto"/>
            </w:tcBorders>
            <w:hideMark/>
          </w:tcPr>
          <w:p w14:paraId="57AC1F56" w14:textId="77777777" w:rsidR="00975EFC" w:rsidRPr="005107E3" w:rsidRDefault="00975EFC" w:rsidP="00141ACA">
            <w:pPr>
              <w:rPr>
                <w:sz w:val="16"/>
                <w:szCs w:val="16"/>
                <w:lang w:val="en-GB"/>
              </w:rPr>
            </w:pPr>
            <w:r w:rsidRPr="005107E3">
              <w:rPr>
                <w:rStyle w:val="bold"/>
                <w:sz w:val="16"/>
                <w:szCs w:val="16"/>
                <w:lang w:val="en-GB"/>
              </w:rPr>
              <w:t>Query No.</w:t>
            </w:r>
          </w:p>
        </w:tc>
        <w:tc>
          <w:tcPr>
            <w:tcW w:w="4567" w:type="pct"/>
            <w:tcBorders>
              <w:bottom w:val="single" w:sz="2" w:space="0" w:color="auto"/>
            </w:tcBorders>
            <w:hideMark/>
          </w:tcPr>
          <w:p w14:paraId="013AFE5D" w14:textId="77777777" w:rsidR="00975EFC" w:rsidRPr="005107E3" w:rsidRDefault="00975EFC" w:rsidP="00141ACA">
            <w:pPr>
              <w:rPr>
                <w:sz w:val="16"/>
                <w:szCs w:val="16"/>
                <w:lang w:val="en-GB"/>
              </w:rPr>
            </w:pPr>
            <w:r w:rsidRPr="005107E3">
              <w:rPr>
                <w:rStyle w:val="bold"/>
                <w:sz w:val="16"/>
                <w:szCs w:val="16"/>
                <w:lang w:val="en-GB"/>
              </w:rPr>
              <w:t>Search term</w:t>
            </w:r>
          </w:p>
        </w:tc>
      </w:tr>
      <w:tr w:rsidR="00975EFC" w:rsidRPr="005107E3" w14:paraId="4CEC45B8" w14:textId="77777777" w:rsidTr="00141ACA">
        <w:trPr>
          <w:trHeight w:hRule="exact" w:val="284"/>
          <w:tblHeader/>
        </w:trPr>
        <w:tc>
          <w:tcPr>
            <w:tcW w:w="433" w:type="pct"/>
            <w:tcBorders>
              <w:top w:val="single" w:sz="2" w:space="0" w:color="auto"/>
            </w:tcBorders>
            <w:hideMark/>
          </w:tcPr>
          <w:p w14:paraId="6C8E9AE0" w14:textId="77777777" w:rsidR="00975EFC" w:rsidRPr="005107E3" w:rsidRDefault="00975EFC" w:rsidP="00141ACA">
            <w:pPr>
              <w:rPr>
                <w:sz w:val="16"/>
                <w:szCs w:val="16"/>
                <w:lang w:val="en-GB"/>
              </w:rPr>
            </w:pPr>
            <w:r w:rsidRPr="005107E3">
              <w:rPr>
                <w:rStyle w:val="simple"/>
                <w:sz w:val="16"/>
                <w:szCs w:val="16"/>
                <w:lang w:val="en-GB"/>
              </w:rPr>
              <w:t>#1</w:t>
            </w:r>
          </w:p>
        </w:tc>
        <w:tc>
          <w:tcPr>
            <w:tcW w:w="4567" w:type="pct"/>
            <w:tcBorders>
              <w:top w:val="single" w:sz="2" w:space="0" w:color="auto"/>
            </w:tcBorders>
            <w:hideMark/>
          </w:tcPr>
          <w:p w14:paraId="35D87AD0" w14:textId="77777777" w:rsidR="00975EFC" w:rsidRPr="005107E3" w:rsidRDefault="00975EFC" w:rsidP="00141ACA">
            <w:pPr>
              <w:rPr>
                <w:sz w:val="16"/>
                <w:szCs w:val="16"/>
                <w:lang w:val="en-GB"/>
              </w:rPr>
            </w:pPr>
            <w:r w:rsidRPr="005107E3">
              <w:rPr>
                <w:rStyle w:val="simple"/>
                <w:sz w:val="16"/>
                <w:szCs w:val="16"/>
                <w:lang w:val="en-GB"/>
              </w:rPr>
              <w:t>Pertussis (</w:t>
            </w:r>
            <w:proofErr w:type="spellStart"/>
            <w:r w:rsidRPr="005107E3">
              <w:rPr>
                <w:rStyle w:val="simple"/>
                <w:sz w:val="16"/>
                <w:szCs w:val="16"/>
                <w:lang w:val="en-GB"/>
              </w:rPr>
              <w:t>MeSH</w:t>
            </w:r>
            <w:proofErr w:type="spellEnd"/>
            <w:r w:rsidRPr="005107E3">
              <w:rPr>
                <w:rStyle w:val="simple"/>
                <w:sz w:val="16"/>
                <w:szCs w:val="16"/>
                <w:lang w:val="en-GB"/>
              </w:rPr>
              <w:t>) OR whooping cough (</w:t>
            </w:r>
            <w:proofErr w:type="spellStart"/>
            <w:r w:rsidRPr="005107E3">
              <w:rPr>
                <w:rStyle w:val="simple"/>
                <w:sz w:val="16"/>
                <w:szCs w:val="16"/>
                <w:lang w:val="en-GB"/>
              </w:rPr>
              <w:t>MeSH</w:t>
            </w:r>
            <w:proofErr w:type="spellEnd"/>
            <w:r w:rsidRPr="005107E3">
              <w:rPr>
                <w:rStyle w:val="simple"/>
                <w:sz w:val="16"/>
                <w:szCs w:val="16"/>
                <w:lang w:val="en-GB"/>
              </w:rPr>
              <w:t>)</w:t>
            </w:r>
          </w:p>
        </w:tc>
      </w:tr>
      <w:tr w:rsidR="00975EFC" w:rsidRPr="005107E3" w14:paraId="4E9E78C2" w14:textId="77777777" w:rsidTr="00141ACA">
        <w:trPr>
          <w:trHeight w:hRule="exact" w:val="393"/>
          <w:tblHeader/>
        </w:trPr>
        <w:tc>
          <w:tcPr>
            <w:tcW w:w="433" w:type="pct"/>
            <w:hideMark/>
          </w:tcPr>
          <w:p w14:paraId="1F3B7A9D" w14:textId="77777777" w:rsidR="00975EFC" w:rsidRPr="005107E3" w:rsidRDefault="00975EFC" w:rsidP="00141ACA">
            <w:pPr>
              <w:rPr>
                <w:sz w:val="16"/>
                <w:szCs w:val="16"/>
                <w:lang w:val="en-GB"/>
              </w:rPr>
            </w:pPr>
            <w:r w:rsidRPr="005107E3">
              <w:rPr>
                <w:rStyle w:val="simple"/>
                <w:sz w:val="16"/>
                <w:szCs w:val="16"/>
                <w:lang w:val="en-GB"/>
              </w:rPr>
              <w:t>#2</w:t>
            </w:r>
          </w:p>
        </w:tc>
        <w:tc>
          <w:tcPr>
            <w:tcW w:w="4567" w:type="pct"/>
            <w:hideMark/>
          </w:tcPr>
          <w:p w14:paraId="47DB998C" w14:textId="77777777" w:rsidR="00975EFC" w:rsidRPr="005107E3" w:rsidRDefault="00975EFC" w:rsidP="00141ACA">
            <w:pPr>
              <w:rPr>
                <w:sz w:val="16"/>
                <w:szCs w:val="16"/>
                <w:lang w:val="en-GB"/>
              </w:rPr>
            </w:pPr>
            <w:r w:rsidRPr="005107E3">
              <w:rPr>
                <w:rStyle w:val="simple"/>
                <w:sz w:val="16"/>
                <w:szCs w:val="16"/>
                <w:lang w:val="en-GB"/>
              </w:rPr>
              <w:t xml:space="preserve">Bordetella pertussis OR B. pertussis OR Bordetella </w:t>
            </w:r>
            <w:proofErr w:type="spellStart"/>
            <w:r w:rsidRPr="005107E3">
              <w:rPr>
                <w:rStyle w:val="simple"/>
                <w:sz w:val="16"/>
                <w:szCs w:val="16"/>
                <w:lang w:val="en-GB"/>
              </w:rPr>
              <w:t>parapertussis</w:t>
            </w:r>
            <w:proofErr w:type="spellEnd"/>
            <w:r w:rsidRPr="005107E3">
              <w:rPr>
                <w:rStyle w:val="simple"/>
                <w:sz w:val="16"/>
                <w:szCs w:val="16"/>
                <w:lang w:val="en-GB"/>
              </w:rPr>
              <w:t xml:space="preserve"> OR B. </w:t>
            </w:r>
            <w:proofErr w:type="spellStart"/>
            <w:r w:rsidRPr="005107E3">
              <w:rPr>
                <w:rStyle w:val="simple"/>
                <w:sz w:val="16"/>
                <w:szCs w:val="16"/>
                <w:lang w:val="en-GB"/>
              </w:rPr>
              <w:t>parapertussis</w:t>
            </w:r>
            <w:proofErr w:type="spellEnd"/>
          </w:p>
        </w:tc>
      </w:tr>
      <w:tr w:rsidR="00975EFC" w:rsidRPr="005107E3" w14:paraId="3B4D1CDA" w14:textId="77777777" w:rsidTr="00141ACA">
        <w:trPr>
          <w:trHeight w:hRule="exact" w:val="284"/>
          <w:tblHeader/>
        </w:trPr>
        <w:tc>
          <w:tcPr>
            <w:tcW w:w="433" w:type="pct"/>
            <w:hideMark/>
          </w:tcPr>
          <w:p w14:paraId="308B8FB5" w14:textId="77777777" w:rsidR="00975EFC" w:rsidRPr="005107E3" w:rsidRDefault="00975EFC" w:rsidP="00141ACA">
            <w:pPr>
              <w:rPr>
                <w:sz w:val="16"/>
                <w:szCs w:val="16"/>
                <w:lang w:val="en-GB"/>
              </w:rPr>
            </w:pPr>
            <w:r w:rsidRPr="005107E3">
              <w:rPr>
                <w:rStyle w:val="simple"/>
                <w:sz w:val="16"/>
                <w:szCs w:val="16"/>
                <w:lang w:val="en-GB"/>
              </w:rPr>
              <w:t>#3</w:t>
            </w:r>
          </w:p>
        </w:tc>
        <w:tc>
          <w:tcPr>
            <w:tcW w:w="4567" w:type="pct"/>
            <w:hideMark/>
          </w:tcPr>
          <w:p w14:paraId="7514D570" w14:textId="77777777" w:rsidR="00975EFC" w:rsidRPr="005107E3" w:rsidRDefault="00975EFC" w:rsidP="00141ACA">
            <w:pPr>
              <w:rPr>
                <w:sz w:val="16"/>
                <w:szCs w:val="16"/>
                <w:lang w:val="en-GB"/>
              </w:rPr>
            </w:pPr>
            <w:r w:rsidRPr="005107E3">
              <w:rPr>
                <w:rStyle w:val="simple"/>
                <w:sz w:val="16"/>
                <w:szCs w:val="16"/>
                <w:lang w:val="en-GB"/>
              </w:rPr>
              <w:t>#1 OR #2</w:t>
            </w:r>
          </w:p>
        </w:tc>
      </w:tr>
      <w:tr w:rsidR="00975EFC" w:rsidRPr="005107E3" w14:paraId="2EBD13AA" w14:textId="77777777" w:rsidTr="00141ACA">
        <w:trPr>
          <w:trHeight w:hRule="exact" w:val="284"/>
          <w:tblHeader/>
        </w:trPr>
        <w:tc>
          <w:tcPr>
            <w:tcW w:w="433" w:type="pct"/>
            <w:hideMark/>
          </w:tcPr>
          <w:p w14:paraId="1858B815" w14:textId="77777777" w:rsidR="00975EFC" w:rsidRPr="005107E3" w:rsidRDefault="00975EFC" w:rsidP="00141ACA">
            <w:pPr>
              <w:rPr>
                <w:sz w:val="16"/>
                <w:szCs w:val="16"/>
                <w:lang w:val="en-GB"/>
              </w:rPr>
            </w:pPr>
            <w:r w:rsidRPr="005107E3">
              <w:rPr>
                <w:rStyle w:val="simple"/>
                <w:sz w:val="16"/>
                <w:szCs w:val="16"/>
                <w:lang w:val="en-GB"/>
              </w:rPr>
              <w:t>#4</w:t>
            </w:r>
          </w:p>
        </w:tc>
        <w:tc>
          <w:tcPr>
            <w:tcW w:w="4567" w:type="pct"/>
            <w:hideMark/>
          </w:tcPr>
          <w:p w14:paraId="1E9AABC9" w14:textId="77777777" w:rsidR="00975EFC" w:rsidRPr="005107E3" w:rsidRDefault="00975EFC" w:rsidP="00141ACA">
            <w:pPr>
              <w:rPr>
                <w:sz w:val="16"/>
                <w:szCs w:val="16"/>
                <w:lang w:val="en-GB"/>
              </w:rPr>
            </w:pPr>
            <w:r w:rsidRPr="005107E3">
              <w:rPr>
                <w:rStyle w:val="simple"/>
                <w:sz w:val="16"/>
                <w:szCs w:val="16"/>
                <w:lang w:val="en-GB"/>
              </w:rPr>
              <w:t>Burden OR epidemiology OR incidence OR prevalence OR case*</w:t>
            </w:r>
          </w:p>
        </w:tc>
      </w:tr>
      <w:tr w:rsidR="00975EFC" w:rsidRPr="005107E3" w14:paraId="3C25078B" w14:textId="77777777" w:rsidTr="00141ACA">
        <w:trPr>
          <w:trHeight w:hRule="exact" w:val="284"/>
          <w:tblHeader/>
        </w:trPr>
        <w:tc>
          <w:tcPr>
            <w:tcW w:w="433" w:type="pct"/>
            <w:hideMark/>
          </w:tcPr>
          <w:p w14:paraId="26A82BD6" w14:textId="77777777" w:rsidR="00975EFC" w:rsidRPr="005107E3" w:rsidRDefault="00975EFC" w:rsidP="00141ACA">
            <w:pPr>
              <w:rPr>
                <w:sz w:val="16"/>
                <w:szCs w:val="16"/>
                <w:lang w:val="en-GB"/>
              </w:rPr>
            </w:pPr>
            <w:r w:rsidRPr="005107E3">
              <w:rPr>
                <w:rStyle w:val="simple"/>
                <w:sz w:val="16"/>
                <w:szCs w:val="16"/>
                <w:lang w:val="en-GB"/>
              </w:rPr>
              <w:t>#5</w:t>
            </w:r>
          </w:p>
        </w:tc>
        <w:tc>
          <w:tcPr>
            <w:tcW w:w="4567" w:type="pct"/>
            <w:hideMark/>
          </w:tcPr>
          <w:p w14:paraId="1CA68ABC" w14:textId="77777777" w:rsidR="00975EFC" w:rsidRPr="005107E3" w:rsidRDefault="00975EFC" w:rsidP="00141ACA">
            <w:pPr>
              <w:rPr>
                <w:sz w:val="16"/>
                <w:szCs w:val="16"/>
                <w:lang w:val="en-GB"/>
              </w:rPr>
            </w:pPr>
            <w:r w:rsidRPr="005107E3">
              <w:rPr>
                <w:rStyle w:val="simple"/>
                <w:sz w:val="16"/>
                <w:szCs w:val="16"/>
                <w:lang w:val="en-GB"/>
              </w:rPr>
              <w:t>#3 AND #4</w:t>
            </w:r>
          </w:p>
        </w:tc>
      </w:tr>
      <w:tr w:rsidR="00975EFC" w:rsidRPr="005107E3" w14:paraId="286F143B" w14:textId="77777777" w:rsidTr="00141ACA">
        <w:trPr>
          <w:trHeight w:val="1908"/>
          <w:tblHeader/>
        </w:trPr>
        <w:tc>
          <w:tcPr>
            <w:tcW w:w="433" w:type="pct"/>
            <w:hideMark/>
          </w:tcPr>
          <w:p w14:paraId="739F30A4" w14:textId="77777777" w:rsidR="00975EFC" w:rsidRPr="005107E3" w:rsidRDefault="00975EFC" w:rsidP="00141ACA">
            <w:pPr>
              <w:rPr>
                <w:sz w:val="16"/>
                <w:szCs w:val="16"/>
                <w:lang w:val="en-GB"/>
              </w:rPr>
            </w:pPr>
            <w:r w:rsidRPr="005107E3">
              <w:rPr>
                <w:rStyle w:val="simple"/>
                <w:sz w:val="16"/>
                <w:szCs w:val="16"/>
                <w:lang w:val="en-GB"/>
              </w:rPr>
              <w:t>#6</w:t>
            </w:r>
          </w:p>
        </w:tc>
        <w:tc>
          <w:tcPr>
            <w:tcW w:w="4567" w:type="pct"/>
            <w:hideMark/>
          </w:tcPr>
          <w:p w14:paraId="3D19F8EB" w14:textId="77777777" w:rsidR="00975EFC" w:rsidRPr="005107E3" w:rsidRDefault="00975EFC" w:rsidP="00141ACA">
            <w:pPr>
              <w:rPr>
                <w:sz w:val="16"/>
                <w:szCs w:val="16"/>
                <w:lang w:val="en-GB"/>
              </w:rPr>
            </w:pPr>
            <w:r w:rsidRPr="005107E3">
              <w:rPr>
                <w:sz w:val="16"/>
                <w:szCs w:val="16"/>
                <w:lang w:val="en-GB"/>
              </w:rPr>
              <w:t xml:space="preserve">(Afghanistan OR Albania OR Algeria OR American Samoa OR Angola OR Armenia OR Armenian Azerbaijan OR Bangladesh OR Belize OR Benin OR </w:t>
            </w:r>
            <w:proofErr w:type="spellStart"/>
            <w:r w:rsidRPr="005107E3">
              <w:rPr>
                <w:sz w:val="16"/>
                <w:szCs w:val="16"/>
                <w:lang w:val="en-GB"/>
              </w:rPr>
              <w:t>Byelarus</w:t>
            </w:r>
            <w:proofErr w:type="spellEnd"/>
            <w:r w:rsidRPr="005107E3">
              <w:rPr>
                <w:sz w:val="16"/>
                <w:szCs w:val="16"/>
                <w:lang w:val="en-GB"/>
              </w:rPr>
              <w:t xml:space="preserve"> OR Byelorussian OR Belarus OR Belorussian OR Belorussia OR Bhutan OR Bolivia OR Bosnia OR Herzegovina OR Hercegovina OR Botswana OR Republic of Botswana OR Brazil OR </w:t>
            </w:r>
            <w:proofErr w:type="spellStart"/>
            <w:r w:rsidRPr="005107E3">
              <w:rPr>
                <w:sz w:val="16"/>
                <w:szCs w:val="16"/>
                <w:lang w:val="en-GB"/>
              </w:rPr>
              <w:t>Brasil</w:t>
            </w:r>
            <w:proofErr w:type="spellEnd"/>
            <w:r w:rsidRPr="005107E3">
              <w:rPr>
                <w:sz w:val="16"/>
                <w:szCs w:val="16"/>
                <w:lang w:val="en-GB"/>
              </w:rPr>
              <w:t xml:space="preserve"> OR Bulgaria OR Burkina Faso OR Burkina </w:t>
            </w:r>
            <w:proofErr w:type="spellStart"/>
            <w:r w:rsidRPr="005107E3">
              <w:rPr>
                <w:sz w:val="16"/>
                <w:szCs w:val="16"/>
                <w:lang w:val="en-GB"/>
              </w:rPr>
              <w:t>Fasso</w:t>
            </w:r>
            <w:proofErr w:type="spellEnd"/>
            <w:r w:rsidRPr="005107E3">
              <w:rPr>
                <w:sz w:val="16"/>
                <w:szCs w:val="16"/>
                <w:lang w:val="en-GB"/>
              </w:rPr>
              <w:t xml:space="preserve"> OR Upper Volta OR Burundi OR </w:t>
            </w:r>
            <w:proofErr w:type="spellStart"/>
            <w:r w:rsidRPr="005107E3">
              <w:rPr>
                <w:sz w:val="16"/>
                <w:szCs w:val="16"/>
                <w:lang w:val="en-GB"/>
              </w:rPr>
              <w:t>Urundi</w:t>
            </w:r>
            <w:proofErr w:type="spellEnd"/>
            <w:r w:rsidRPr="005107E3">
              <w:rPr>
                <w:sz w:val="16"/>
                <w:szCs w:val="16"/>
                <w:lang w:val="en-GB"/>
              </w:rPr>
              <w:t xml:space="preserve"> OR Cambodia OR Khmer Republic OR Kampuchea OR Cameroon OR Cameroons OR Cameron OR </w:t>
            </w:r>
            <w:proofErr w:type="spellStart"/>
            <w:r w:rsidRPr="005107E3">
              <w:rPr>
                <w:sz w:val="16"/>
                <w:szCs w:val="16"/>
                <w:lang w:val="en-GB"/>
              </w:rPr>
              <w:t>Camerons</w:t>
            </w:r>
            <w:proofErr w:type="spellEnd"/>
            <w:r w:rsidRPr="005107E3">
              <w:rPr>
                <w:sz w:val="16"/>
                <w:szCs w:val="16"/>
                <w:lang w:val="en-GB"/>
              </w:rPr>
              <w:t xml:space="preserve"> OR Cape Verde OR Cabo Verde OR Central African Republic OR Chad OR China OR Colombia OR Comoros OR Comoro Islands OR </w:t>
            </w:r>
            <w:proofErr w:type="spellStart"/>
            <w:r w:rsidRPr="005107E3">
              <w:rPr>
                <w:sz w:val="16"/>
                <w:szCs w:val="16"/>
                <w:lang w:val="en-GB"/>
              </w:rPr>
              <w:t>Comores</w:t>
            </w:r>
            <w:proofErr w:type="spellEnd"/>
            <w:r w:rsidRPr="005107E3">
              <w:rPr>
                <w:sz w:val="16"/>
                <w:szCs w:val="16"/>
                <w:lang w:val="en-GB"/>
              </w:rPr>
              <w:t xml:space="preserve"> OR Mayotte OR Congo OR Republic of Congo OR Zaire OR Costa Rica OR Cote d'Ivoire OR Ivory Coast OR Cuba OR Djibouti  OR French Somaliland OR Democratic Republic of Congo OR DRC OR Zaire OR Dominica OR Dominican Republic OR East Timor OR East Timur OR Timor </w:t>
            </w:r>
            <w:proofErr w:type="spellStart"/>
            <w:r w:rsidRPr="005107E3">
              <w:rPr>
                <w:sz w:val="16"/>
                <w:szCs w:val="16"/>
                <w:lang w:val="en-GB"/>
              </w:rPr>
              <w:t>Leste</w:t>
            </w:r>
            <w:proofErr w:type="spellEnd"/>
            <w:r w:rsidRPr="005107E3">
              <w:rPr>
                <w:sz w:val="16"/>
                <w:szCs w:val="16"/>
                <w:lang w:val="en-GB"/>
              </w:rPr>
              <w:t xml:space="preserve"> OR Ecuador OR Egypt OR United Arab Republic OR El Salvador OR Eritrea OR Equatorial Guinea OR Ethiopia OR Fiji OR Gabon OR Gabonese Republic OR Gambia OR Georgia Republic OR Georgian Republic OR Georgia)</w:t>
            </w:r>
          </w:p>
        </w:tc>
      </w:tr>
      <w:tr w:rsidR="00975EFC" w:rsidRPr="005107E3" w14:paraId="5C9580E1" w14:textId="77777777" w:rsidTr="00141ACA">
        <w:trPr>
          <w:tblHeader/>
        </w:trPr>
        <w:tc>
          <w:tcPr>
            <w:tcW w:w="433" w:type="pct"/>
            <w:hideMark/>
          </w:tcPr>
          <w:p w14:paraId="4867F280" w14:textId="77777777" w:rsidR="00975EFC" w:rsidRPr="005107E3" w:rsidRDefault="00975EFC" w:rsidP="00141ACA">
            <w:pPr>
              <w:rPr>
                <w:sz w:val="16"/>
                <w:szCs w:val="16"/>
                <w:lang w:val="en-GB"/>
              </w:rPr>
            </w:pPr>
            <w:r w:rsidRPr="005107E3">
              <w:rPr>
                <w:rStyle w:val="simple"/>
                <w:sz w:val="16"/>
                <w:szCs w:val="16"/>
                <w:lang w:val="en-GB"/>
              </w:rPr>
              <w:t>#7</w:t>
            </w:r>
          </w:p>
        </w:tc>
        <w:tc>
          <w:tcPr>
            <w:tcW w:w="4567" w:type="pct"/>
            <w:hideMark/>
          </w:tcPr>
          <w:p w14:paraId="56CEF4E3" w14:textId="77777777" w:rsidR="00975EFC" w:rsidRPr="005107E3" w:rsidRDefault="00975EFC" w:rsidP="00141ACA">
            <w:pPr>
              <w:rPr>
                <w:sz w:val="16"/>
                <w:szCs w:val="16"/>
                <w:lang w:val="en-GB"/>
              </w:rPr>
            </w:pPr>
            <w:r w:rsidRPr="005107E3">
              <w:rPr>
                <w:rStyle w:val="simple"/>
                <w:sz w:val="16"/>
                <w:szCs w:val="16"/>
                <w:lang w:val="en-GB"/>
              </w:rPr>
              <w:t>(</w:t>
            </w:r>
            <w:r w:rsidRPr="005107E3">
              <w:rPr>
                <w:sz w:val="16"/>
                <w:szCs w:val="16"/>
                <w:lang w:val="en-GB"/>
              </w:rPr>
              <w:t xml:space="preserve">Ghana OR Gold Coast OR Greece OR Grenada OR Guatemala OR Guinea OR Guinea-Bissau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Nyasaland OR Mali OR Marshall Islands OR Mauritania OR Mauritius OR </w:t>
            </w:r>
            <w:proofErr w:type="spellStart"/>
            <w:r w:rsidRPr="005107E3">
              <w:rPr>
                <w:sz w:val="16"/>
                <w:szCs w:val="16"/>
                <w:lang w:val="en-GB"/>
              </w:rPr>
              <w:t>Agalega</w:t>
            </w:r>
            <w:proofErr w:type="spellEnd"/>
            <w:r w:rsidRPr="005107E3">
              <w:rPr>
                <w:sz w:val="16"/>
                <w:szCs w:val="16"/>
                <w:lang w:val="en-GB"/>
              </w:rPr>
              <w:t xml:space="preserve"> Islands OR Mexico OR Micronesia OR Moldova OR Moldovia OR </w:t>
            </w:r>
            <w:proofErr w:type="spellStart"/>
            <w:r w:rsidRPr="005107E3">
              <w:rPr>
                <w:sz w:val="16"/>
                <w:szCs w:val="16"/>
                <w:lang w:val="en-GB"/>
              </w:rPr>
              <w:t>Moldovian</w:t>
            </w:r>
            <w:proofErr w:type="spellEnd"/>
            <w:r w:rsidRPr="005107E3">
              <w:rPr>
                <w:sz w:val="16"/>
                <w:szCs w:val="16"/>
                <w:lang w:val="en-GB"/>
              </w:rPr>
              <w:t xml:space="preserve"> OR Mongolia OR Montenegro OR Morocco OR Ifni OR Mozambique OR Myanmar OR </w:t>
            </w:r>
            <w:proofErr w:type="spellStart"/>
            <w:r w:rsidRPr="005107E3">
              <w:rPr>
                <w:sz w:val="16"/>
                <w:szCs w:val="16"/>
                <w:lang w:val="en-GB"/>
              </w:rPr>
              <w:t>Myanma</w:t>
            </w:r>
            <w:proofErr w:type="spellEnd"/>
            <w:r w:rsidRPr="005107E3">
              <w:rPr>
                <w:sz w:val="16"/>
                <w:szCs w:val="16"/>
                <w:lang w:val="en-GB"/>
              </w:rPr>
              <w:t xml:space="preserve"> OR Burma OR Namibia OR South-West Africa OR Nauru OR Nepal OR Nicaragua OR Niger OR Nigeria OR Pakistan OR Palestine OR Papua New Guinea OR Paraguay OR Peru OR Philippines OR </w:t>
            </w:r>
            <w:proofErr w:type="spellStart"/>
            <w:r w:rsidRPr="005107E3">
              <w:rPr>
                <w:sz w:val="16"/>
                <w:szCs w:val="16"/>
                <w:lang w:val="en-GB"/>
              </w:rPr>
              <w:t>Philipines</w:t>
            </w:r>
            <w:proofErr w:type="spellEnd"/>
            <w:r w:rsidRPr="005107E3">
              <w:rPr>
                <w:sz w:val="16"/>
                <w:szCs w:val="16"/>
                <w:lang w:val="en-GB"/>
              </w:rPr>
              <w:t xml:space="preserve"> OR </w:t>
            </w:r>
            <w:proofErr w:type="spellStart"/>
            <w:r w:rsidRPr="005107E3">
              <w:rPr>
                <w:sz w:val="16"/>
                <w:szCs w:val="16"/>
                <w:lang w:val="en-GB"/>
              </w:rPr>
              <w:t>Phillipines</w:t>
            </w:r>
            <w:proofErr w:type="spellEnd"/>
            <w:r w:rsidRPr="005107E3">
              <w:rPr>
                <w:sz w:val="16"/>
                <w:szCs w:val="16"/>
                <w:lang w:val="en-GB"/>
              </w:rPr>
              <w:t xml:space="preserve"> OR </w:t>
            </w:r>
            <w:proofErr w:type="spellStart"/>
            <w:r w:rsidRPr="005107E3">
              <w:rPr>
                <w:sz w:val="16"/>
                <w:szCs w:val="16"/>
                <w:lang w:val="en-GB"/>
              </w:rPr>
              <w:t>Phillippines</w:t>
            </w:r>
            <w:proofErr w:type="spellEnd"/>
            <w:r w:rsidRPr="005107E3">
              <w:rPr>
                <w:sz w:val="16"/>
                <w:szCs w:val="16"/>
                <w:lang w:val="en-GB"/>
              </w:rPr>
              <w:t xml:space="preserve"> OR Romania OR Rumania OR </w:t>
            </w:r>
            <w:proofErr w:type="spellStart"/>
            <w:r w:rsidRPr="005107E3">
              <w:rPr>
                <w:sz w:val="16"/>
                <w:szCs w:val="16"/>
                <w:lang w:val="en-GB"/>
              </w:rPr>
              <w:t>Roumania</w:t>
            </w:r>
            <w:proofErr w:type="spellEnd"/>
            <w:r w:rsidRPr="005107E3">
              <w:rPr>
                <w:rStyle w:val="simple"/>
                <w:sz w:val="16"/>
                <w:szCs w:val="16"/>
                <w:lang w:val="en-GB"/>
              </w:rPr>
              <w:t>)</w:t>
            </w:r>
          </w:p>
        </w:tc>
      </w:tr>
      <w:tr w:rsidR="00975EFC" w:rsidRPr="005107E3" w14:paraId="4285C36C" w14:textId="77777777" w:rsidTr="00141ACA">
        <w:trPr>
          <w:tblHeader/>
        </w:trPr>
        <w:tc>
          <w:tcPr>
            <w:tcW w:w="433" w:type="pct"/>
            <w:hideMark/>
          </w:tcPr>
          <w:p w14:paraId="6E7E1E76" w14:textId="77777777" w:rsidR="00975EFC" w:rsidRPr="005107E3" w:rsidRDefault="00975EFC" w:rsidP="00141ACA">
            <w:pPr>
              <w:rPr>
                <w:sz w:val="16"/>
                <w:szCs w:val="16"/>
                <w:lang w:val="en-GB"/>
              </w:rPr>
            </w:pPr>
            <w:r w:rsidRPr="005107E3">
              <w:rPr>
                <w:rStyle w:val="simple"/>
                <w:sz w:val="16"/>
                <w:szCs w:val="16"/>
                <w:lang w:val="en-GB"/>
              </w:rPr>
              <w:t>#8</w:t>
            </w:r>
          </w:p>
        </w:tc>
        <w:tc>
          <w:tcPr>
            <w:tcW w:w="4567" w:type="pct"/>
            <w:hideMark/>
          </w:tcPr>
          <w:p w14:paraId="77639631" w14:textId="77777777" w:rsidR="00975EFC" w:rsidRPr="005107E3" w:rsidRDefault="00975EFC" w:rsidP="00141ACA">
            <w:pPr>
              <w:rPr>
                <w:sz w:val="16"/>
                <w:szCs w:val="16"/>
                <w:lang w:val="en-GB"/>
              </w:rPr>
            </w:pPr>
            <w:r w:rsidRPr="005107E3">
              <w:rPr>
                <w:rStyle w:val="simple"/>
                <w:sz w:val="16"/>
                <w:szCs w:val="16"/>
                <w:lang w:val="en-GB"/>
              </w:rPr>
              <w:t>(</w:t>
            </w:r>
            <w:r w:rsidRPr="005107E3">
              <w:rPr>
                <w:sz w:val="16"/>
                <w:szCs w:val="16"/>
                <w:lang w:val="en-GB"/>
              </w:rPr>
              <w:t xml:space="preserve">Rwanda OR Ruanda OR Saint Kitts OR St Kitts OR Nevis OR Saint Lucia OR St Lucia OR Saint Vincent OR St Vincent OR Grenadines OR Samoa OR Samoan Islands OR Navigator Island OR Navigator Islands OR Sao Tome OR Sao Tome and Principe OR São Tomé OR Senegal OR Serbia OR Montenegro OR Sierra Leone OR Sri Lanka OR Ceylon OR Solomon Islands OR Somalia OR Somaliland OR Sudan OR South Sudan OR South Africa OR Republic of South Africa OR Suriname OR Surinam OR Swaziland OR Syria OR Syrian Arab Republic OR Tajikistan OR Tadzhikistan OR </w:t>
            </w:r>
            <w:proofErr w:type="spellStart"/>
            <w:r w:rsidRPr="005107E3">
              <w:rPr>
                <w:sz w:val="16"/>
                <w:szCs w:val="16"/>
                <w:lang w:val="en-GB"/>
              </w:rPr>
              <w:t>Tadjikistan</w:t>
            </w:r>
            <w:proofErr w:type="spellEnd"/>
            <w:r w:rsidRPr="005107E3">
              <w:rPr>
                <w:sz w:val="16"/>
                <w:szCs w:val="16"/>
                <w:lang w:val="en-GB"/>
              </w:rPr>
              <w:t xml:space="preserve"> OR Tadzhik OR Tanzania OR United Republic of Tanzania OR Thailand OR Tuvalu OR Togo OR Togolese Republic OR Tonga OR Tunisia OR Turkey OR Turkmenistan OR Turkmen OR Uganda OR Ukraine OR USSR OR Soviet Union OR Union of Soviet Socialist Republics OR Russian Federation OR Russia OR Uzbekistan OR Uzbek OR Vanuatu OR New Hebrides OR Venezuela OR Vietnam OR Viet Nam OR West Bank OR West Bank and Gaza OR Gaza OR Yemen OR Yugoslavia OR Zambia OR Zimbabwe OR Rhodesia</w:t>
            </w:r>
            <w:r w:rsidRPr="005107E3">
              <w:rPr>
                <w:rStyle w:val="simple"/>
                <w:sz w:val="16"/>
                <w:szCs w:val="16"/>
                <w:lang w:val="en-GB"/>
              </w:rPr>
              <w:t>)</w:t>
            </w:r>
          </w:p>
        </w:tc>
      </w:tr>
      <w:tr w:rsidR="00975EFC" w:rsidRPr="005107E3" w14:paraId="5D26E939" w14:textId="77777777" w:rsidTr="00141ACA">
        <w:trPr>
          <w:tblHeader/>
        </w:trPr>
        <w:tc>
          <w:tcPr>
            <w:tcW w:w="433" w:type="pct"/>
            <w:hideMark/>
          </w:tcPr>
          <w:p w14:paraId="20A6D62F" w14:textId="77777777" w:rsidR="00975EFC" w:rsidRPr="005107E3" w:rsidRDefault="00975EFC" w:rsidP="00141ACA">
            <w:pPr>
              <w:rPr>
                <w:sz w:val="16"/>
                <w:szCs w:val="16"/>
                <w:lang w:val="en-GB"/>
              </w:rPr>
            </w:pPr>
            <w:r w:rsidRPr="005107E3">
              <w:rPr>
                <w:rStyle w:val="simple"/>
                <w:sz w:val="16"/>
                <w:szCs w:val="16"/>
                <w:lang w:val="en-GB"/>
              </w:rPr>
              <w:t>#9</w:t>
            </w:r>
          </w:p>
        </w:tc>
        <w:tc>
          <w:tcPr>
            <w:tcW w:w="4567" w:type="pct"/>
            <w:hideMark/>
          </w:tcPr>
          <w:p w14:paraId="3B739BA5" w14:textId="77777777" w:rsidR="00975EFC" w:rsidRPr="005107E3" w:rsidRDefault="00975EFC" w:rsidP="00141ACA">
            <w:pPr>
              <w:rPr>
                <w:sz w:val="16"/>
                <w:szCs w:val="16"/>
                <w:lang w:val="en-GB"/>
              </w:rPr>
            </w:pPr>
            <w:r w:rsidRPr="005107E3">
              <w:rPr>
                <w:rStyle w:val="simple"/>
                <w:sz w:val="16"/>
                <w:szCs w:val="16"/>
                <w:lang w:val="en-GB"/>
              </w:rPr>
              <w:t>#6 OR #7 OR #8</w:t>
            </w:r>
          </w:p>
        </w:tc>
      </w:tr>
      <w:tr w:rsidR="00975EFC" w:rsidRPr="005107E3" w14:paraId="6F96DAF1" w14:textId="77777777" w:rsidTr="00141ACA">
        <w:trPr>
          <w:tblHeader/>
        </w:trPr>
        <w:tc>
          <w:tcPr>
            <w:tcW w:w="433" w:type="pct"/>
            <w:tcBorders>
              <w:bottom w:val="single" w:sz="2" w:space="0" w:color="auto"/>
            </w:tcBorders>
            <w:hideMark/>
          </w:tcPr>
          <w:p w14:paraId="38CE1935" w14:textId="77777777" w:rsidR="00975EFC" w:rsidRPr="005107E3" w:rsidRDefault="00975EFC" w:rsidP="00141ACA">
            <w:pPr>
              <w:rPr>
                <w:sz w:val="16"/>
                <w:szCs w:val="16"/>
                <w:lang w:val="en-GB"/>
              </w:rPr>
            </w:pPr>
            <w:r w:rsidRPr="005107E3">
              <w:rPr>
                <w:rStyle w:val="simple"/>
                <w:sz w:val="16"/>
                <w:szCs w:val="16"/>
                <w:lang w:val="en-GB"/>
              </w:rPr>
              <w:t>#10</w:t>
            </w:r>
          </w:p>
        </w:tc>
        <w:tc>
          <w:tcPr>
            <w:tcW w:w="4567" w:type="pct"/>
            <w:tcBorders>
              <w:bottom w:val="single" w:sz="2" w:space="0" w:color="auto"/>
            </w:tcBorders>
            <w:hideMark/>
          </w:tcPr>
          <w:p w14:paraId="55A9D680" w14:textId="77777777" w:rsidR="00975EFC" w:rsidRPr="005107E3" w:rsidRDefault="00975EFC" w:rsidP="00141ACA">
            <w:pPr>
              <w:rPr>
                <w:sz w:val="16"/>
                <w:szCs w:val="16"/>
                <w:lang w:val="en-GB"/>
              </w:rPr>
            </w:pPr>
            <w:r w:rsidRPr="005107E3">
              <w:rPr>
                <w:rStyle w:val="simple"/>
                <w:sz w:val="16"/>
                <w:szCs w:val="16"/>
                <w:lang w:val="en-GB"/>
              </w:rPr>
              <w:t>#5 AND #9</w:t>
            </w:r>
          </w:p>
        </w:tc>
      </w:tr>
    </w:tbl>
    <w:p w14:paraId="4368DF7E" w14:textId="77777777" w:rsidR="00142E3C" w:rsidRDefault="00975EFC"/>
    <w:sectPr w:rsidR="00142E3C" w:rsidSect="00C566C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EFC"/>
    <w:rsid w:val="00002551"/>
    <w:rsid w:val="00003812"/>
    <w:rsid w:val="000207A0"/>
    <w:rsid w:val="00034642"/>
    <w:rsid w:val="00063F1F"/>
    <w:rsid w:val="00087357"/>
    <w:rsid w:val="000958FE"/>
    <w:rsid w:val="0009751A"/>
    <w:rsid w:val="000C0937"/>
    <w:rsid w:val="0012247C"/>
    <w:rsid w:val="0012638A"/>
    <w:rsid w:val="0017165A"/>
    <w:rsid w:val="00193EEB"/>
    <w:rsid w:val="00197426"/>
    <w:rsid w:val="001A625A"/>
    <w:rsid w:val="001B6617"/>
    <w:rsid w:val="0020752C"/>
    <w:rsid w:val="00221334"/>
    <w:rsid w:val="00233F58"/>
    <w:rsid w:val="00237B5A"/>
    <w:rsid w:val="00256AC4"/>
    <w:rsid w:val="002659A1"/>
    <w:rsid w:val="002918E4"/>
    <w:rsid w:val="002B29D4"/>
    <w:rsid w:val="002D3872"/>
    <w:rsid w:val="002D6A98"/>
    <w:rsid w:val="002D75D0"/>
    <w:rsid w:val="003008E1"/>
    <w:rsid w:val="00304962"/>
    <w:rsid w:val="00306463"/>
    <w:rsid w:val="00313C77"/>
    <w:rsid w:val="003402EA"/>
    <w:rsid w:val="00340494"/>
    <w:rsid w:val="00340643"/>
    <w:rsid w:val="00394619"/>
    <w:rsid w:val="003A03DB"/>
    <w:rsid w:val="003A4498"/>
    <w:rsid w:val="003E4525"/>
    <w:rsid w:val="0040066A"/>
    <w:rsid w:val="00411294"/>
    <w:rsid w:val="00444ECB"/>
    <w:rsid w:val="00464E2B"/>
    <w:rsid w:val="00472BDF"/>
    <w:rsid w:val="00484BC7"/>
    <w:rsid w:val="004B3219"/>
    <w:rsid w:val="004C3A2F"/>
    <w:rsid w:val="004C6EB4"/>
    <w:rsid w:val="004D4DE1"/>
    <w:rsid w:val="004D5231"/>
    <w:rsid w:val="004E312D"/>
    <w:rsid w:val="004F1663"/>
    <w:rsid w:val="005025AD"/>
    <w:rsid w:val="005107C7"/>
    <w:rsid w:val="005116C2"/>
    <w:rsid w:val="00530FA3"/>
    <w:rsid w:val="00541A40"/>
    <w:rsid w:val="0055056B"/>
    <w:rsid w:val="0056410C"/>
    <w:rsid w:val="00590E2E"/>
    <w:rsid w:val="00595794"/>
    <w:rsid w:val="005962CA"/>
    <w:rsid w:val="005975DC"/>
    <w:rsid w:val="00597733"/>
    <w:rsid w:val="00597BC3"/>
    <w:rsid w:val="005D2A7D"/>
    <w:rsid w:val="005E36EA"/>
    <w:rsid w:val="005F029E"/>
    <w:rsid w:val="006018AE"/>
    <w:rsid w:val="006241B1"/>
    <w:rsid w:val="00631CB5"/>
    <w:rsid w:val="00640992"/>
    <w:rsid w:val="006417F8"/>
    <w:rsid w:val="0065508E"/>
    <w:rsid w:val="00662C74"/>
    <w:rsid w:val="00695D3B"/>
    <w:rsid w:val="006B4965"/>
    <w:rsid w:val="006E2BBA"/>
    <w:rsid w:val="006F4351"/>
    <w:rsid w:val="00700BE7"/>
    <w:rsid w:val="00711D71"/>
    <w:rsid w:val="0072352D"/>
    <w:rsid w:val="007313FF"/>
    <w:rsid w:val="00761657"/>
    <w:rsid w:val="0079627E"/>
    <w:rsid w:val="007A25D1"/>
    <w:rsid w:val="007B619B"/>
    <w:rsid w:val="007F0440"/>
    <w:rsid w:val="008026FB"/>
    <w:rsid w:val="008149EC"/>
    <w:rsid w:val="008157FB"/>
    <w:rsid w:val="00833663"/>
    <w:rsid w:val="00860F87"/>
    <w:rsid w:val="008659EA"/>
    <w:rsid w:val="00877FE1"/>
    <w:rsid w:val="00894303"/>
    <w:rsid w:val="00897FA7"/>
    <w:rsid w:val="008A56FC"/>
    <w:rsid w:val="008A68DF"/>
    <w:rsid w:val="008C1E1C"/>
    <w:rsid w:val="008C24D9"/>
    <w:rsid w:val="008D7CCC"/>
    <w:rsid w:val="008E7E44"/>
    <w:rsid w:val="009705F8"/>
    <w:rsid w:val="009725CA"/>
    <w:rsid w:val="00975EFC"/>
    <w:rsid w:val="009A6D08"/>
    <w:rsid w:val="009B69F8"/>
    <w:rsid w:val="009D0803"/>
    <w:rsid w:val="009D2223"/>
    <w:rsid w:val="009E2B73"/>
    <w:rsid w:val="009E70D4"/>
    <w:rsid w:val="00A07CC1"/>
    <w:rsid w:val="00A147A2"/>
    <w:rsid w:val="00A16C37"/>
    <w:rsid w:val="00A201DB"/>
    <w:rsid w:val="00A47B78"/>
    <w:rsid w:val="00A51EBF"/>
    <w:rsid w:val="00A56D9B"/>
    <w:rsid w:val="00A64D9B"/>
    <w:rsid w:val="00A66528"/>
    <w:rsid w:val="00AB05F1"/>
    <w:rsid w:val="00AB0F7F"/>
    <w:rsid w:val="00AF7D5F"/>
    <w:rsid w:val="00B31116"/>
    <w:rsid w:val="00B41422"/>
    <w:rsid w:val="00B43164"/>
    <w:rsid w:val="00B47246"/>
    <w:rsid w:val="00B61E9F"/>
    <w:rsid w:val="00BA3371"/>
    <w:rsid w:val="00BC7DEC"/>
    <w:rsid w:val="00BD1B85"/>
    <w:rsid w:val="00BD50DA"/>
    <w:rsid w:val="00C16496"/>
    <w:rsid w:val="00C30B12"/>
    <w:rsid w:val="00C360A2"/>
    <w:rsid w:val="00C566CF"/>
    <w:rsid w:val="00C8762C"/>
    <w:rsid w:val="00CB1AD2"/>
    <w:rsid w:val="00CB4F3B"/>
    <w:rsid w:val="00CD3C49"/>
    <w:rsid w:val="00CE00D9"/>
    <w:rsid w:val="00CE46F1"/>
    <w:rsid w:val="00D036E8"/>
    <w:rsid w:val="00D21DCC"/>
    <w:rsid w:val="00D378E9"/>
    <w:rsid w:val="00D431C3"/>
    <w:rsid w:val="00D434C2"/>
    <w:rsid w:val="00D47F76"/>
    <w:rsid w:val="00D51641"/>
    <w:rsid w:val="00D60743"/>
    <w:rsid w:val="00D60F7C"/>
    <w:rsid w:val="00D66AA7"/>
    <w:rsid w:val="00D75166"/>
    <w:rsid w:val="00DC02F9"/>
    <w:rsid w:val="00DD210A"/>
    <w:rsid w:val="00E04CB3"/>
    <w:rsid w:val="00E10217"/>
    <w:rsid w:val="00E2340F"/>
    <w:rsid w:val="00E30EB6"/>
    <w:rsid w:val="00E32559"/>
    <w:rsid w:val="00E34561"/>
    <w:rsid w:val="00E37F7E"/>
    <w:rsid w:val="00E772E0"/>
    <w:rsid w:val="00E842EC"/>
    <w:rsid w:val="00E9586E"/>
    <w:rsid w:val="00EA1D8F"/>
    <w:rsid w:val="00EC2FD3"/>
    <w:rsid w:val="00EC3375"/>
    <w:rsid w:val="00ED4CD4"/>
    <w:rsid w:val="00ED7C78"/>
    <w:rsid w:val="00EE4B19"/>
    <w:rsid w:val="00EF0E90"/>
    <w:rsid w:val="00F2776C"/>
    <w:rsid w:val="00F32640"/>
    <w:rsid w:val="00F54486"/>
    <w:rsid w:val="00F54D3A"/>
    <w:rsid w:val="00F56B86"/>
    <w:rsid w:val="00F64082"/>
    <w:rsid w:val="00F67D06"/>
    <w:rsid w:val="00F93ADA"/>
    <w:rsid w:val="00FA7014"/>
    <w:rsid w:val="00FC5404"/>
    <w:rsid w:val="00FF411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4C97154"/>
  <w15:chartTrackingRefBased/>
  <w15:docId w15:val="{7B11FBCB-51EE-9549-8319-55490634C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E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1334"/>
    <w:rPr>
      <w:rFonts w:eastAsiaTheme="minorHAnsi"/>
      <w:sz w:val="18"/>
      <w:szCs w:val="18"/>
    </w:rPr>
  </w:style>
  <w:style w:type="character" w:customStyle="1" w:styleId="BalloonTextChar">
    <w:name w:val="Balloon Text Char"/>
    <w:basedOn w:val="DefaultParagraphFont"/>
    <w:link w:val="BalloonText"/>
    <w:uiPriority w:val="99"/>
    <w:semiHidden/>
    <w:rsid w:val="00221334"/>
    <w:rPr>
      <w:rFonts w:ascii="Times New Roman" w:hAnsi="Times New Roman" w:cs="Times New Roman"/>
      <w:sz w:val="18"/>
      <w:szCs w:val="18"/>
    </w:rPr>
  </w:style>
  <w:style w:type="character" w:customStyle="1" w:styleId="bold">
    <w:name w:val="bold"/>
    <w:rsid w:val="00975EFC"/>
    <w:rPr>
      <w:b/>
      <w:bCs/>
    </w:rPr>
  </w:style>
  <w:style w:type="character" w:customStyle="1" w:styleId="simple">
    <w:name w:val="simple"/>
    <w:basedOn w:val="DefaultParagraphFont"/>
    <w:rsid w:val="00975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4</Words>
  <Characters>2931</Characters>
  <Application>Microsoft Office Word</Application>
  <DocSecurity>0</DocSecurity>
  <Lines>24</Lines>
  <Paragraphs>6</Paragraphs>
  <ScaleCrop>false</ScaleCrop>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zani Muloiwa</dc:creator>
  <cp:keywords/>
  <dc:description/>
  <cp:lastModifiedBy>Rudzani Muloiwa</cp:lastModifiedBy>
  <cp:revision>1</cp:revision>
  <dcterms:created xsi:type="dcterms:W3CDTF">2020-05-23T10:59:00Z</dcterms:created>
  <dcterms:modified xsi:type="dcterms:W3CDTF">2020-05-23T11:03:00Z</dcterms:modified>
</cp:coreProperties>
</file>